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6F69D" w14:textId="77777777" w:rsidR="00945B28" w:rsidRPr="00CB397B" w:rsidRDefault="00945B28" w:rsidP="00945B28">
      <w:pPr>
        <w:spacing w:line="240" w:lineRule="auto"/>
        <w:ind w:firstLine="0"/>
        <w:rPr>
          <w:b/>
        </w:rPr>
      </w:pPr>
      <w:bookmarkStart w:id="0" w:name="_GoBack"/>
      <w:bookmarkEnd w:id="0"/>
      <w:r w:rsidRPr="00CB397B">
        <w:rPr>
          <w:b/>
        </w:rPr>
        <w:t>Table S1. 16S rRNA sequences included in phylogenetic analysis</w:t>
      </w:r>
    </w:p>
    <w:tbl>
      <w:tblPr>
        <w:tblW w:w="97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35"/>
        <w:gridCol w:w="1845"/>
        <w:gridCol w:w="3915"/>
      </w:tblGrid>
      <w:tr w:rsidR="00945B28" w:rsidRPr="00CB397B" w14:paraId="37FEB469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D008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CB397B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AB6F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CB397B">
              <w:rPr>
                <w:b/>
                <w:sz w:val="20"/>
                <w:szCs w:val="20"/>
              </w:rPr>
              <w:t>GenBank Identifier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83B7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CB397B">
              <w:rPr>
                <w:b/>
                <w:sz w:val="20"/>
                <w:szCs w:val="20"/>
              </w:rPr>
              <w:t>Reference/Source</w:t>
            </w:r>
          </w:p>
        </w:tc>
      </w:tr>
      <w:tr w:rsidR="00945B28" w:rsidRPr="00CB397B" w14:paraId="42A7A552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EB13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proofErr w:type="spellStart"/>
            <w:r w:rsidRPr="00CB397B">
              <w:rPr>
                <w:i/>
                <w:sz w:val="18"/>
                <w:szCs w:val="18"/>
              </w:rPr>
              <w:t>Lachnospiraceae</w:t>
            </w:r>
            <w:proofErr w:type="spellEnd"/>
            <w:r w:rsidRPr="00CB397B">
              <w:rPr>
                <w:sz w:val="18"/>
                <w:szCs w:val="18"/>
              </w:rPr>
              <w:t xml:space="preserve"> ING2-E1K</w:t>
            </w:r>
          </w:p>
        </w:tc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603F3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KX826959.1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8F7E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 xml:space="preserve">Leibniz Institute for Agricultural Engineering and </w:t>
            </w:r>
            <w:proofErr w:type="spellStart"/>
            <w:r w:rsidRPr="00CB397B">
              <w:rPr>
                <w:sz w:val="18"/>
                <w:szCs w:val="18"/>
              </w:rPr>
              <w:t>Bioeconomy</w:t>
            </w:r>
            <w:proofErr w:type="spellEnd"/>
            <w:r w:rsidRPr="00CB397B">
              <w:rPr>
                <w:sz w:val="18"/>
                <w:szCs w:val="18"/>
              </w:rPr>
              <w:t xml:space="preserve"> (ATB)</w:t>
            </w:r>
          </w:p>
        </w:tc>
      </w:tr>
      <w:tr w:rsidR="00945B28" w:rsidRPr="00CB397B" w14:paraId="26B2B61F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1EBF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proofErr w:type="spellStart"/>
            <w:r w:rsidRPr="00CB397B">
              <w:rPr>
                <w:i/>
                <w:sz w:val="18"/>
                <w:szCs w:val="18"/>
              </w:rPr>
              <w:t>Lachnospiraceae</w:t>
            </w:r>
            <w:proofErr w:type="spellEnd"/>
            <w:r w:rsidRPr="00CB397B">
              <w:rPr>
                <w:sz w:val="18"/>
                <w:szCs w:val="18"/>
              </w:rPr>
              <w:t xml:space="preserve"> ING2E5F</w:t>
            </w:r>
          </w:p>
        </w:tc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E44B3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KX826958.1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7386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 xml:space="preserve">Leibniz Institute for Agricultural Engineering and </w:t>
            </w:r>
            <w:proofErr w:type="spellStart"/>
            <w:r w:rsidRPr="00CB397B">
              <w:rPr>
                <w:sz w:val="18"/>
                <w:szCs w:val="18"/>
              </w:rPr>
              <w:t>Bioeconomy</w:t>
            </w:r>
            <w:proofErr w:type="spellEnd"/>
            <w:r w:rsidRPr="00CB397B">
              <w:rPr>
                <w:sz w:val="18"/>
                <w:szCs w:val="18"/>
              </w:rPr>
              <w:t xml:space="preserve"> (ATB)</w:t>
            </w:r>
          </w:p>
        </w:tc>
      </w:tr>
      <w:tr w:rsidR="00945B28" w:rsidRPr="00CB397B" w14:paraId="56B3C462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7FF4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proofErr w:type="spellStart"/>
            <w:r w:rsidRPr="00CB397B">
              <w:rPr>
                <w:i/>
                <w:sz w:val="18"/>
                <w:szCs w:val="18"/>
              </w:rPr>
              <w:t>Flintibacter</w:t>
            </w:r>
            <w:proofErr w:type="spellEnd"/>
            <w:r w:rsidRPr="00CB397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B397B">
              <w:rPr>
                <w:i/>
                <w:sz w:val="18"/>
                <w:szCs w:val="18"/>
              </w:rPr>
              <w:t>butyricus</w:t>
            </w:r>
            <w:proofErr w:type="spellEnd"/>
            <w:r w:rsidRPr="00CB397B">
              <w:rPr>
                <w:sz w:val="18"/>
                <w:szCs w:val="18"/>
              </w:rPr>
              <w:t xml:space="preserve"> BLS21</w:t>
            </w:r>
          </w:p>
        </w:tc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926D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KF447772.1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30D2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642A8F"/>
                <w:sz w:val="18"/>
                <w:szCs w:val="18"/>
                <w:u w:val="single"/>
              </w:rPr>
            </w:pPr>
            <w:r w:rsidRPr="00CB397B">
              <w:rPr>
                <w:color w:val="000000"/>
                <w:sz w:val="18"/>
                <w:szCs w:val="18"/>
              </w:rPr>
              <w:t>(149)</w:t>
            </w:r>
          </w:p>
          <w:p w14:paraId="3F69BE3B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sz w:val="18"/>
                <w:szCs w:val="18"/>
              </w:rPr>
            </w:pPr>
          </w:p>
        </w:tc>
      </w:tr>
      <w:tr w:rsidR="00945B28" w:rsidRPr="00CB397B" w14:paraId="5B7D526B" w14:textId="77777777" w:rsidTr="00752AF1">
        <w:trPr>
          <w:trHeight w:val="480"/>
        </w:trPr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D378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sp. 54</w:t>
            </w:r>
          </w:p>
        </w:tc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83B4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A_900066825.1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5375" w14:textId="77777777" w:rsidR="00945B28" w:rsidRPr="00CB397B" w:rsidRDefault="00945B28" w:rsidP="00752AF1">
            <w:pPr>
              <w:spacing w:line="240" w:lineRule="auto"/>
              <w:ind w:firstLine="0"/>
              <w:rPr>
                <w:b/>
                <w:sz w:val="18"/>
                <w:szCs w:val="18"/>
              </w:rPr>
            </w:pPr>
            <w:r w:rsidRPr="00CB397B">
              <w:rPr>
                <w:color w:val="000000"/>
                <w:sz w:val="18"/>
                <w:szCs w:val="18"/>
              </w:rPr>
              <w:t>(51)</w:t>
            </w:r>
          </w:p>
        </w:tc>
      </w:tr>
      <w:tr w:rsidR="00945B28" w:rsidRPr="00CB397B" w14:paraId="708B2E11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C56F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proofErr w:type="spellStart"/>
            <w:r w:rsidRPr="00CB397B">
              <w:rPr>
                <w:i/>
                <w:sz w:val="18"/>
                <w:szCs w:val="18"/>
              </w:rPr>
              <w:t>Pseudoflavonifractor</w:t>
            </w:r>
            <w:proofErr w:type="spellEnd"/>
            <w:r w:rsidRPr="00CB397B">
              <w:rPr>
                <w:i/>
                <w:sz w:val="18"/>
                <w:szCs w:val="18"/>
              </w:rPr>
              <w:t xml:space="preserve"> </w:t>
            </w:r>
            <w:r w:rsidRPr="00CB397B">
              <w:rPr>
                <w:sz w:val="18"/>
                <w:szCs w:val="18"/>
              </w:rPr>
              <w:t>sp. 2.1.1</w:t>
            </w:r>
          </w:p>
        </w:tc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291C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JX273469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05B2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b/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Wageningen University</w:t>
            </w:r>
          </w:p>
        </w:tc>
      </w:tr>
      <w:tr w:rsidR="00945B28" w:rsidRPr="00CB397B" w14:paraId="77C0D4D9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290E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b/>
                <w:sz w:val="18"/>
                <w:szCs w:val="18"/>
              </w:rPr>
            </w:pPr>
            <w:proofErr w:type="spellStart"/>
            <w:r w:rsidRPr="00CB397B">
              <w:rPr>
                <w:i/>
                <w:sz w:val="18"/>
                <w:szCs w:val="18"/>
              </w:rPr>
              <w:t>Pseudoflavonifractor</w:t>
            </w:r>
            <w:proofErr w:type="spellEnd"/>
            <w:r w:rsidRPr="00CB397B">
              <w:rPr>
                <w:sz w:val="18"/>
                <w:szCs w:val="18"/>
              </w:rPr>
              <w:t xml:space="preserve"> sp. 766</w:t>
            </w:r>
          </w:p>
        </w:tc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C0B3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HE974967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F58DC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sz w:val="18"/>
                <w:szCs w:val="18"/>
              </w:rPr>
            </w:pPr>
            <w:r w:rsidRPr="00CB397B">
              <w:rPr>
                <w:color w:val="000000"/>
                <w:sz w:val="18"/>
                <w:szCs w:val="18"/>
              </w:rPr>
              <w:t>(150)</w:t>
            </w:r>
          </w:p>
        </w:tc>
      </w:tr>
      <w:tr w:rsidR="00945B28" w:rsidRPr="00CB397B" w14:paraId="5997C841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7C72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b/>
                <w:sz w:val="18"/>
                <w:szCs w:val="18"/>
              </w:rPr>
            </w:pPr>
            <w:proofErr w:type="spellStart"/>
            <w:r w:rsidRPr="00CB397B">
              <w:rPr>
                <w:i/>
                <w:sz w:val="18"/>
                <w:szCs w:val="18"/>
              </w:rPr>
              <w:t>Pseudoflavonifractor</w:t>
            </w:r>
            <w:proofErr w:type="spellEnd"/>
            <w:r w:rsidRPr="00CB397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B397B">
              <w:rPr>
                <w:i/>
                <w:sz w:val="18"/>
                <w:szCs w:val="18"/>
              </w:rPr>
              <w:t>capillosus</w:t>
            </w:r>
            <w:proofErr w:type="spellEnd"/>
            <w:r w:rsidRPr="00CB397B">
              <w:rPr>
                <w:sz w:val="18"/>
                <w:szCs w:val="18"/>
              </w:rPr>
              <w:t xml:space="preserve"> ATCC 29799</w:t>
            </w:r>
          </w:p>
        </w:tc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D05BE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AY136666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2C2F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National Microbiology Laboratory, Health Canada</w:t>
            </w:r>
          </w:p>
          <w:p w14:paraId="1E55B89B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</w:p>
        </w:tc>
      </w:tr>
      <w:tr w:rsidR="00945B28" w:rsidRPr="00CB397B" w14:paraId="262C6A0D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5D6D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proofErr w:type="spellStart"/>
            <w:r w:rsidRPr="00CB397B">
              <w:rPr>
                <w:i/>
                <w:sz w:val="18"/>
                <w:szCs w:val="18"/>
              </w:rPr>
              <w:t>plautii</w:t>
            </w:r>
            <w:proofErr w:type="spellEnd"/>
            <w:r w:rsidRPr="00CB397B">
              <w:rPr>
                <w:i/>
                <w:sz w:val="18"/>
                <w:szCs w:val="18"/>
              </w:rPr>
              <w:t xml:space="preserve"> </w:t>
            </w:r>
            <w:r w:rsidRPr="00CB397B">
              <w:rPr>
                <w:sz w:val="18"/>
                <w:szCs w:val="18"/>
              </w:rPr>
              <w:t>NML 00A095</w:t>
            </w:r>
          </w:p>
        </w:tc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EE314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AY730664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7739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Canadian Science Centre for Human and Animal Health</w:t>
            </w:r>
          </w:p>
        </w:tc>
      </w:tr>
      <w:tr w:rsidR="00945B28" w:rsidRPr="00CB397B" w14:paraId="19DB36AF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D2BE0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proofErr w:type="spellStart"/>
            <w:r w:rsidRPr="00CB397B">
              <w:rPr>
                <w:i/>
                <w:sz w:val="18"/>
                <w:szCs w:val="18"/>
              </w:rPr>
              <w:t>plautii</w:t>
            </w:r>
            <w:proofErr w:type="spellEnd"/>
            <w:r w:rsidRPr="00CB397B">
              <w:rPr>
                <w:i/>
                <w:sz w:val="18"/>
                <w:szCs w:val="18"/>
              </w:rPr>
              <w:t xml:space="preserve"> </w:t>
            </w:r>
            <w:r w:rsidRPr="00CB397B">
              <w:rPr>
                <w:sz w:val="18"/>
                <w:szCs w:val="18"/>
              </w:rPr>
              <w:t>3</w:t>
            </w:r>
          </w:p>
        </w:tc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D7DC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U968163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088F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color w:val="642A8F"/>
                <w:sz w:val="18"/>
                <w:szCs w:val="18"/>
                <w:u w:val="single"/>
              </w:rPr>
            </w:pPr>
            <w:r w:rsidRPr="00CB397B">
              <w:rPr>
                <w:color w:val="000000"/>
                <w:sz w:val="18"/>
                <w:szCs w:val="18"/>
              </w:rPr>
              <w:t>(151)</w:t>
            </w:r>
          </w:p>
        </w:tc>
      </w:tr>
      <w:tr w:rsidR="00945B28" w:rsidRPr="00CB397B" w14:paraId="1C8DFE90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9E29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>Flavonifractor</w:t>
            </w:r>
            <w:r w:rsidRPr="00CB397B">
              <w:rPr>
                <w:sz w:val="18"/>
                <w:szCs w:val="18"/>
              </w:rPr>
              <w:t xml:space="preserve"> OTU 51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426B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5CD34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75D2D7DC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9669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>Flavonifractor</w:t>
            </w:r>
            <w:r w:rsidRPr="00CB397B">
              <w:rPr>
                <w:sz w:val="18"/>
                <w:szCs w:val="18"/>
              </w:rPr>
              <w:t xml:space="preserve"> OTU 34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E12E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93E7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0D1BA6EB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0160C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49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9F67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1279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17D85737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3B9E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4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F09B8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B249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75F50F44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9166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89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EDA3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8286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1072CCD2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9392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269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2939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39BC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14BD06A3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60F1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249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D06B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79507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27975A04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44D91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76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8FEA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CE7C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75E46F47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525BD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12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BF24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AF1B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75E2D8FC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FA24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78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20F3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FD5E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56821407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B3396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849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B4AB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E049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01E933DA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43A2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101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77B0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E92FA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2EF000E7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DA0E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71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3D34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D6DF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  <w:tr w:rsidR="00945B28" w:rsidRPr="00CB397B" w14:paraId="0F567915" w14:textId="77777777" w:rsidTr="00752AF1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7A3B" w14:textId="77777777" w:rsidR="00945B28" w:rsidRPr="00CB397B" w:rsidRDefault="00945B28" w:rsidP="00752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OTU 6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FAE2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B397B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7495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This study</w:t>
            </w:r>
          </w:p>
        </w:tc>
      </w:tr>
    </w:tbl>
    <w:p w14:paraId="036FE556" w14:textId="77777777" w:rsidR="00945B28" w:rsidRPr="00CB397B" w:rsidRDefault="00945B28" w:rsidP="00945B28">
      <w:pPr>
        <w:spacing w:line="240" w:lineRule="auto"/>
        <w:ind w:firstLine="0"/>
        <w:rPr>
          <w:b/>
        </w:rPr>
      </w:pPr>
    </w:p>
    <w:p w14:paraId="76BDCB63" w14:textId="77777777" w:rsidR="00945B28" w:rsidRPr="00CB397B" w:rsidRDefault="00945B28" w:rsidP="00945B28">
      <w:pPr>
        <w:spacing w:line="240" w:lineRule="auto"/>
        <w:ind w:firstLine="0"/>
        <w:rPr>
          <w:b/>
        </w:rPr>
      </w:pPr>
      <w:r w:rsidRPr="00CB397B">
        <w:rPr>
          <w:b/>
        </w:rPr>
        <w:t>Table S2. Whole genomes included in comparative analysis.</w:t>
      </w:r>
    </w:p>
    <w:tbl>
      <w:tblPr>
        <w:tblW w:w="9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10"/>
        <w:gridCol w:w="1995"/>
        <w:gridCol w:w="3360"/>
      </w:tblGrid>
      <w:tr w:rsidR="00945B28" w:rsidRPr="00CB397B" w14:paraId="32AF06E4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892D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CB397B">
              <w:rPr>
                <w:b/>
                <w:sz w:val="20"/>
                <w:szCs w:val="20"/>
              </w:rPr>
              <w:lastRenderedPageBreak/>
              <w:t xml:space="preserve">Genome 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790F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CB397B">
              <w:rPr>
                <w:b/>
                <w:sz w:val="20"/>
                <w:szCs w:val="20"/>
              </w:rPr>
              <w:t>GenBank accession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1C00" w14:textId="77777777" w:rsidR="00945B28" w:rsidRPr="00CB397B" w:rsidRDefault="00945B28" w:rsidP="00752AF1">
            <w:pPr>
              <w:widowControl w:val="0"/>
              <w:spacing w:line="240" w:lineRule="auto"/>
              <w:ind w:firstLine="0"/>
              <w:rPr>
                <w:b/>
                <w:sz w:val="20"/>
                <w:szCs w:val="20"/>
              </w:rPr>
            </w:pPr>
            <w:r w:rsidRPr="00CB397B">
              <w:rPr>
                <w:b/>
                <w:sz w:val="20"/>
                <w:szCs w:val="20"/>
              </w:rPr>
              <w:t>Reference/Source</w:t>
            </w:r>
          </w:p>
        </w:tc>
      </w:tr>
      <w:tr w:rsidR="00945B28" w:rsidRPr="00CB397B" w14:paraId="17C03B57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18F7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 xml:space="preserve">sp. 54 (isolate 2789STDY5834931) 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A826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A_900066825.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9B3B7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color w:val="000000"/>
                <w:sz w:val="18"/>
                <w:szCs w:val="18"/>
              </w:rPr>
              <w:t>(51)</w:t>
            </w:r>
          </w:p>
        </w:tc>
      </w:tr>
      <w:tr w:rsidR="00945B28" w:rsidRPr="00CB397B" w14:paraId="2FE58416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3380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sp. 18 (isolate 2789STDY5834895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867F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A_900066645.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9D8B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color w:val="000000"/>
                <w:sz w:val="18"/>
                <w:szCs w:val="18"/>
              </w:rPr>
              <w:t>(51)</w:t>
            </w:r>
          </w:p>
        </w:tc>
      </w:tr>
      <w:tr w:rsidR="00945B28" w:rsidRPr="00CB397B" w14:paraId="17A32585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0860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>Flavonifractor sp.</w:t>
            </w:r>
            <w:r w:rsidRPr="00CB397B">
              <w:rPr>
                <w:sz w:val="18"/>
                <w:szCs w:val="18"/>
              </w:rPr>
              <w:t xml:space="preserve"> 56 (isolate 2789STDY5834933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102F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A_900066835.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B597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color w:val="000000"/>
                <w:sz w:val="18"/>
                <w:szCs w:val="18"/>
              </w:rPr>
              <w:t>(51)</w:t>
            </w:r>
          </w:p>
        </w:tc>
      </w:tr>
      <w:tr w:rsidR="00945B28" w:rsidRPr="00CB397B" w14:paraId="6EE3A3CB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139D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sp. 60 (isolate 2789STDY5834937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465FE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A_900066875.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BA10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color w:val="000000"/>
                <w:sz w:val="18"/>
                <w:szCs w:val="18"/>
              </w:rPr>
              <w:t>(51)</w:t>
            </w:r>
          </w:p>
        </w:tc>
      </w:tr>
      <w:tr w:rsidR="00945B28" w:rsidRPr="00CB397B" w14:paraId="06169EFF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947D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r w:rsidRPr="00CB397B">
              <w:rPr>
                <w:sz w:val="18"/>
                <w:szCs w:val="18"/>
              </w:rPr>
              <w:t>sp. 63 (isolate 2789STDY5834940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4F10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A_900066895.1</w:t>
            </w:r>
          </w:p>
        </w:tc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CF83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color w:val="000000"/>
                <w:sz w:val="18"/>
                <w:szCs w:val="18"/>
              </w:rPr>
              <w:t>(51)</w:t>
            </w:r>
          </w:p>
        </w:tc>
      </w:tr>
      <w:tr w:rsidR="00945B28" w:rsidRPr="00CB397B" w14:paraId="3859AA7D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E5E47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proofErr w:type="spellStart"/>
            <w:r w:rsidRPr="00CB397B">
              <w:rPr>
                <w:i/>
                <w:sz w:val="18"/>
                <w:szCs w:val="18"/>
              </w:rPr>
              <w:t>plautii</w:t>
            </w:r>
            <w:proofErr w:type="spellEnd"/>
            <w:r w:rsidRPr="00CB397B">
              <w:rPr>
                <w:sz w:val="18"/>
                <w:szCs w:val="18"/>
              </w:rPr>
              <w:t xml:space="preserve"> strain YL3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81C3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F_001688625.2</w:t>
            </w:r>
          </w:p>
        </w:tc>
        <w:tc>
          <w:tcPr>
            <w:tcW w:w="3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09FA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University of Bern</w:t>
            </w:r>
          </w:p>
        </w:tc>
      </w:tr>
      <w:tr w:rsidR="00945B28" w:rsidRPr="00CB397B" w14:paraId="4444AD87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6230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Flavonifractor </w:t>
            </w:r>
            <w:proofErr w:type="spellStart"/>
            <w:r w:rsidRPr="00CB397B">
              <w:rPr>
                <w:i/>
                <w:sz w:val="18"/>
                <w:szCs w:val="18"/>
              </w:rPr>
              <w:t>plautii</w:t>
            </w:r>
            <w:proofErr w:type="spellEnd"/>
            <w:r w:rsidRPr="00CB397B">
              <w:rPr>
                <w:i/>
                <w:sz w:val="18"/>
                <w:szCs w:val="18"/>
              </w:rPr>
              <w:t xml:space="preserve"> </w:t>
            </w:r>
            <w:r w:rsidRPr="00CB397B">
              <w:rPr>
                <w:sz w:val="18"/>
                <w:szCs w:val="18"/>
              </w:rPr>
              <w:t xml:space="preserve">1_3_50AFAA (formerly named Clostridium </w:t>
            </w:r>
            <w:proofErr w:type="spellStart"/>
            <w:r w:rsidRPr="00CB397B">
              <w:rPr>
                <w:sz w:val="18"/>
                <w:szCs w:val="18"/>
              </w:rPr>
              <w:t>orbiscinens</w:t>
            </w:r>
            <w:proofErr w:type="spellEnd"/>
            <w:r w:rsidRPr="00CB397B">
              <w:rPr>
                <w:sz w:val="18"/>
                <w:szCs w:val="18"/>
              </w:rPr>
              <w:t xml:space="preserve"> 1_3_50AFAA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B10A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F_000760655.1</w:t>
            </w:r>
          </w:p>
        </w:tc>
        <w:tc>
          <w:tcPr>
            <w:tcW w:w="3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9B229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 xml:space="preserve">Broad Institute </w:t>
            </w:r>
            <w:r w:rsidRPr="00CB397B">
              <w:rPr>
                <w:color w:val="000000"/>
                <w:sz w:val="18"/>
                <w:szCs w:val="18"/>
              </w:rPr>
              <w:t>(152)</w:t>
            </w:r>
          </w:p>
        </w:tc>
      </w:tr>
      <w:tr w:rsidR="00945B28" w:rsidRPr="00CB397B" w14:paraId="39FB8BCC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FDB2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proofErr w:type="spellStart"/>
            <w:r w:rsidRPr="00CB397B">
              <w:rPr>
                <w:i/>
                <w:sz w:val="18"/>
                <w:szCs w:val="18"/>
              </w:rPr>
              <w:t>Pseudoflavonifractor</w:t>
            </w:r>
            <w:proofErr w:type="spellEnd"/>
            <w:r w:rsidRPr="00CB397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B397B">
              <w:rPr>
                <w:i/>
                <w:sz w:val="18"/>
                <w:szCs w:val="18"/>
              </w:rPr>
              <w:t>capillosus</w:t>
            </w:r>
            <w:proofErr w:type="spellEnd"/>
            <w:r w:rsidRPr="00CB397B">
              <w:rPr>
                <w:sz w:val="18"/>
                <w:szCs w:val="18"/>
              </w:rPr>
              <w:t xml:space="preserve"> ATCC 29799 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E4D7C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F_000169255.2</w:t>
            </w:r>
          </w:p>
        </w:tc>
        <w:tc>
          <w:tcPr>
            <w:tcW w:w="3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7441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Washington University Genome Sequencing Center</w:t>
            </w:r>
          </w:p>
        </w:tc>
      </w:tr>
      <w:tr w:rsidR="00945B28" w:rsidRPr="00CB397B" w14:paraId="502D0CB9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F511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proofErr w:type="spellStart"/>
            <w:r w:rsidRPr="00CB397B">
              <w:rPr>
                <w:i/>
                <w:sz w:val="18"/>
                <w:szCs w:val="18"/>
              </w:rPr>
              <w:t>Intestinimonas</w:t>
            </w:r>
            <w:proofErr w:type="spellEnd"/>
            <w:r w:rsidRPr="00CB397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B397B">
              <w:rPr>
                <w:i/>
                <w:sz w:val="18"/>
                <w:szCs w:val="18"/>
              </w:rPr>
              <w:t>butyriciproducens</w:t>
            </w:r>
            <w:proofErr w:type="spellEnd"/>
            <w:r w:rsidRPr="00CB397B">
              <w:rPr>
                <w:sz w:val="18"/>
                <w:szCs w:val="18"/>
              </w:rPr>
              <w:t xml:space="preserve"> strain AF21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4C7D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F_001454945.1</w:t>
            </w:r>
          </w:p>
        </w:tc>
        <w:tc>
          <w:tcPr>
            <w:tcW w:w="3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43E8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Wageningen University</w:t>
            </w:r>
          </w:p>
        </w:tc>
      </w:tr>
      <w:tr w:rsidR="00945B28" w:rsidRPr="00CB397B" w14:paraId="6EF0E73D" w14:textId="77777777" w:rsidTr="00752AF1">
        <w:tc>
          <w:tcPr>
            <w:tcW w:w="4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EF32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i/>
                <w:sz w:val="18"/>
                <w:szCs w:val="18"/>
              </w:rPr>
              <w:t xml:space="preserve">Clostridium </w:t>
            </w:r>
            <w:proofErr w:type="spellStart"/>
            <w:r w:rsidRPr="00CB397B">
              <w:rPr>
                <w:i/>
                <w:sz w:val="18"/>
                <w:szCs w:val="18"/>
              </w:rPr>
              <w:t>viride</w:t>
            </w:r>
            <w:proofErr w:type="spellEnd"/>
            <w:r w:rsidRPr="00CB397B">
              <w:rPr>
                <w:sz w:val="18"/>
                <w:szCs w:val="18"/>
              </w:rPr>
              <w:t xml:space="preserve"> DSM 6836 (outgroup)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30C6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GCF_000620945.1</w:t>
            </w:r>
          </w:p>
        </w:tc>
        <w:tc>
          <w:tcPr>
            <w:tcW w:w="33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ED15" w14:textId="77777777" w:rsidR="00945B28" w:rsidRPr="00CB397B" w:rsidRDefault="00945B28" w:rsidP="00752AF1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CB397B">
              <w:rPr>
                <w:sz w:val="18"/>
                <w:szCs w:val="18"/>
              </w:rPr>
              <w:t>DOE Joint Genome Institute</w:t>
            </w:r>
          </w:p>
        </w:tc>
      </w:tr>
    </w:tbl>
    <w:p w14:paraId="6200DA48" w14:textId="77777777" w:rsidR="00A47446" w:rsidRDefault="00A47446" w:rsidP="00945B28">
      <w:pPr>
        <w:ind w:firstLine="0"/>
      </w:pPr>
    </w:p>
    <w:sectPr w:rsidR="00A47446" w:rsidSect="00374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84W244S534P245"/>
    <w:docVar w:name="paperpile-doc-name" w:val="Supplementary Tables.docx"/>
  </w:docVars>
  <w:rsids>
    <w:rsidRoot w:val="00945B28"/>
    <w:rsid w:val="000C6A6F"/>
    <w:rsid w:val="000E22CD"/>
    <w:rsid w:val="000E4C84"/>
    <w:rsid w:val="0011295D"/>
    <w:rsid w:val="00172834"/>
    <w:rsid w:val="00191B8C"/>
    <w:rsid w:val="001956C5"/>
    <w:rsid w:val="0020593F"/>
    <w:rsid w:val="0023233F"/>
    <w:rsid w:val="00265B93"/>
    <w:rsid w:val="00287152"/>
    <w:rsid w:val="00293F37"/>
    <w:rsid w:val="00294FFE"/>
    <w:rsid w:val="00296B79"/>
    <w:rsid w:val="002A74BE"/>
    <w:rsid w:val="002B72E6"/>
    <w:rsid w:val="002C0839"/>
    <w:rsid w:val="002E034B"/>
    <w:rsid w:val="002F3E7F"/>
    <w:rsid w:val="0030621C"/>
    <w:rsid w:val="00374961"/>
    <w:rsid w:val="003A5809"/>
    <w:rsid w:val="003A681D"/>
    <w:rsid w:val="003D733B"/>
    <w:rsid w:val="0040427E"/>
    <w:rsid w:val="0040651E"/>
    <w:rsid w:val="004849D0"/>
    <w:rsid w:val="004B00D7"/>
    <w:rsid w:val="004B4134"/>
    <w:rsid w:val="004C2EA9"/>
    <w:rsid w:val="004F24E7"/>
    <w:rsid w:val="005205F2"/>
    <w:rsid w:val="00542AA6"/>
    <w:rsid w:val="00564D31"/>
    <w:rsid w:val="005657F8"/>
    <w:rsid w:val="00590EEA"/>
    <w:rsid w:val="005B69C6"/>
    <w:rsid w:val="005C00E8"/>
    <w:rsid w:val="005E1B4C"/>
    <w:rsid w:val="00606F17"/>
    <w:rsid w:val="00627C0E"/>
    <w:rsid w:val="006E4FBF"/>
    <w:rsid w:val="00735965"/>
    <w:rsid w:val="007A730E"/>
    <w:rsid w:val="007C39D1"/>
    <w:rsid w:val="007E15DB"/>
    <w:rsid w:val="007E3ED8"/>
    <w:rsid w:val="0083387D"/>
    <w:rsid w:val="008612E5"/>
    <w:rsid w:val="00885E07"/>
    <w:rsid w:val="00893984"/>
    <w:rsid w:val="008C7504"/>
    <w:rsid w:val="00945B28"/>
    <w:rsid w:val="009521C5"/>
    <w:rsid w:val="00966FCA"/>
    <w:rsid w:val="00994F3A"/>
    <w:rsid w:val="009E6118"/>
    <w:rsid w:val="00A25F0B"/>
    <w:rsid w:val="00A47446"/>
    <w:rsid w:val="00A94A8F"/>
    <w:rsid w:val="00AC6267"/>
    <w:rsid w:val="00AF0B12"/>
    <w:rsid w:val="00B129FB"/>
    <w:rsid w:val="00B14986"/>
    <w:rsid w:val="00B347F3"/>
    <w:rsid w:val="00B41D5B"/>
    <w:rsid w:val="00B565B9"/>
    <w:rsid w:val="00B77F43"/>
    <w:rsid w:val="00B90A3B"/>
    <w:rsid w:val="00BC41AA"/>
    <w:rsid w:val="00BE23A5"/>
    <w:rsid w:val="00BE3A53"/>
    <w:rsid w:val="00C344CD"/>
    <w:rsid w:val="00C61616"/>
    <w:rsid w:val="00C76EF1"/>
    <w:rsid w:val="00C943DD"/>
    <w:rsid w:val="00CB1754"/>
    <w:rsid w:val="00CB219B"/>
    <w:rsid w:val="00CD31DB"/>
    <w:rsid w:val="00CE0AD3"/>
    <w:rsid w:val="00CE18DE"/>
    <w:rsid w:val="00CE53E4"/>
    <w:rsid w:val="00D315BB"/>
    <w:rsid w:val="00D542C2"/>
    <w:rsid w:val="00D7005A"/>
    <w:rsid w:val="00D83BD9"/>
    <w:rsid w:val="00D86216"/>
    <w:rsid w:val="00DA6D47"/>
    <w:rsid w:val="00DE100F"/>
    <w:rsid w:val="00E93140"/>
    <w:rsid w:val="00EF25B2"/>
    <w:rsid w:val="00F0207C"/>
    <w:rsid w:val="00F02CCA"/>
    <w:rsid w:val="00F34B5B"/>
    <w:rsid w:val="00F677E9"/>
    <w:rsid w:val="00F9439D"/>
    <w:rsid w:val="00FE284A"/>
    <w:rsid w:val="00FF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467B0"/>
  <w15:chartTrackingRefBased/>
  <w15:docId w15:val="{48C34B0E-7DDC-F345-AD87-AAC70320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5B28"/>
    <w:pPr>
      <w:spacing w:line="480" w:lineRule="auto"/>
      <w:ind w:firstLine="720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B28"/>
    <w:pPr>
      <w:keepNext/>
      <w:keepLines/>
      <w:spacing w:before="200" w:after="200"/>
      <w:ind w:firstLine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B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1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19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5B28"/>
    <w:rPr>
      <w:rFonts w:ascii="Arial" w:eastAsia="Arial" w:hAnsi="Arial" w:cs="Arial"/>
      <w:b/>
      <w:sz w:val="22"/>
      <w:szCs w:val="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B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Straub</dc:creator>
  <cp:keywords/>
  <dc:description/>
  <cp:lastModifiedBy>Timothy Straub</cp:lastModifiedBy>
  <cp:revision>2</cp:revision>
  <dcterms:created xsi:type="dcterms:W3CDTF">2020-09-28T13:07:00Z</dcterms:created>
  <dcterms:modified xsi:type="dcterms:W3CDTF">2020-09-28T14:06:00Z</dcterms:modified>
</cp:coreProperties>
</file>